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4C244" w14:textId="593BAFB4" w:rsidR="006878AA" w:rsidRDefault="006878AA" w:rsidP="006878AA">
      <w:pPr>
        <w:rPr>
          <w:b/>
          <w:lang w:val="en-US"/>
        </w:rPr>
      </w:pPr>
      <w:r>
        <w:rPr>
          <w:b/>
          <w:lang w:val="en-US"/>
        </w:rPr>
        <w:t>S1 Table. Reasons for exclusions of NIPMS</w:t>
      </w:r>
      <w:r w:rsidR="00E614A7">
        <w:rPr>
          <w:b/>
          <w:lang w:val="en-US"/>
        </w:rPr>
        <w:t>s</w:t>
      </w: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6"/>
        <w:gridCol w:w="1843"/>
      </w:tblGrid>
      <w:tr w:rsidR="006878AA" w:rsidRPr="008F1FC7" w14:paraId="40659337" w14:textId="77777777" w:rsidTr="00B6399B">
        <w:trPr>
          <w:trHeight w:val="294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679F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son for exclu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0C16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umber of NIPMS</w:t>
            </w:r>
          </w:p>
        </w:tc>
      </w:tr>
      <w:tr w:rsidR="006878AA" w:rsidRPr="008F1FC7" w14:paraId="614EDBCD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7C0D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No prescription data for studied drug*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B4BF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</w:tr>
      <w:tr w:rsidR="006878AA" w:rsidRPr="008F1FC7" w14:paraId="29B0E9E2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2E33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No specific drug stud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357D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</w:tr>
      <w:tr w:rsidR="006878AA" w:rsidRPr="008F1FC7" w14:paraId="3323E9DE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451E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cluded solely or mostly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hysicians</w:t>
            </w: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working in hospita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445A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6878AA" w:rsidRPr="008F1FC7" w14:paraId="397FDC4E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FCAD6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Retrospective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1768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6878AA" w:rsidRPr="008F1FC7" w14:paraId="4B5F58A2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68E9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rketing authorization too lat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A4E9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6878AA" w:rsidRPr="008F1FC7" w14:paraId="10F7766E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1E76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>Studied drug was withdrawn from the market shortly after NIPM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6604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6878AA" w:rsidRPr="008F1FC7" w14:paraId="3E9CECAA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1EAD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ncluded dentists rather than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hysicia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759D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6878AA" w:rsidRPr="008F1FC7" w14:paraId="0E570B73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18E4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>No information on physicians provided by spons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A238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6878AA" w:rsidRPr="008F1FC7" w14:paraId="1AD52A0D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EABB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>No patients included in the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EB5E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878AA" w:rsidRPr="008F1FC7" w14:paraId="1E9DFA94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F156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Interventional stud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6E6B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878AA" w:rsidRPr="008F1FC7" w14:paraId="395042CE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D556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>Study was extended over the inteded time fra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085A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6878AA" w:rsidRPr="00E614A7" w14:paraId="588257D5" w14:textId="77777777" w:rsidTr="00B6399B">
        <w:trPr>
          <w:trHeight w:val="294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B812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*not subject to a prescription/ not refunded by statutory health insur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5F34" w14:textId="77777777" w:rsidR="006878AA" w:rsidRPr="008F1FC7" w:rsidRDefault="006878AA" w:rsidP="00B639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F1FC7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</w:tbl>
    <w:p w14:paraId="58F9B049" w14:textId="77777777" w:rsidR="001142D7" w:rsidRPr="006878AA" w:rsidRDefault="00E614A7">
      <w:pPr>
        <w:rPr>
          <w:lang w:val="en-US"/>
        </w:rPr>
      </w:pPr>
    </w:p>
    <w:sectPr w:rsidR="001142D7" w:rsidRPr="006878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AA"/>
    <w:rsid w:val="00103A90"/>
    <w:rsid w:val="006758A9"/>
    <w:rsid w:val="006878AA"/>
    <w:rsid w:val="00781562"/>
    <w:rsid w:val="00860443"/>
    <w:rsid w:val="00BC148C"/>
    <w:rsid w:val="00C80083"/>
    <w:rsid w:val="00E36755"/>
    <w:rsid w:val="00E614A7"/>
    <w:rsid w:val="00F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39E17"/>
  <w15:chartTrackingRefBased/>
  <w15:docId w15:val="{9C9E0711-B237-47DC-A4CC-00330D45A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78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2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och</dc:creator>
  <cp:keywords/>
  <dc:description/>
  <cp:lastModifiedBy>C Koch</cp:lastModifiedBy>
  <cp:revision>2</cp:revision>
  <dcterms:created xsi:type="dcterms:W3CDTF">2020-05-15T15:07:00Z</dcterms:created>
  <dcterms:modified xsi:type="dcterms:W3CDTF">2020-06-08T16:25:00Z</dcterms:modified>
</cp:coreProperties>
</file>